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103"/>
        <w:tblW w:w="83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9"/>
        <w:gridCol w:w="1849"/>
        <w:gridCol w:w="1685"/>
        <w:gridCol w:w="1071"/>
      </w:tblGrid>
      <w:tr w:rsidR="008E66F6" w14:paraId="46476B21" w14:textId="77777777" w:rsidTr="00DE43D3">
        <w:trPr>
          <w:trHeight w:val="303"/>
        </w:trPr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3E4E9" w14:textId="77777777" w:rsidR="008E66F6" w:rsidRDefault="008E66F6" w:rsidP="008E66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1A633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=2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1A70D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=20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28439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846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:rsidR="008E66F6" w14:paraId="30A88F6A" w14:textId="77777777" w:rsidTr="00DE43D3">
        <w:trPr>
          <w:trHeight w:val="30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5A475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303AE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11089F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49082" w14:textId="77777777" w:rsidR="008E66F6" w:rsidRDefault="008E66F6" w:rsidP="008E66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66F6" w14:paraId="09D1B9C9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4D929439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D29D3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05±11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A3256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10±1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9C6EF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61</w:t>
            </w:r>
          </w:p>
        </w:tc>
      </w:tr>
      <w:tr w:rsidR="008E66F6" w14:paraId="553F7E67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4DD10A58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69FE4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0EA6F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E80C9" w14:textId="77777777" w:rsidR="008E66F6" w:rsidRDefault="008E66F6" w:rsidP="008E66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66F6" w14:paraId="43410997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7FE11805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37984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9A6F9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79F8F" w14:textId="77777777" w:rsidR="008E66F6" w:rsidRDefault="008E66F6" w:rsidP="008E66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66F6" w14:paraId="7D671B82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3119BB20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olic blood 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H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C893A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.3±16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93E4E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.3±1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7EDB4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19</w:t>
            </w:r>
          </w:p>
        </w:tc>
      </w:tr>
      <w:tr w:rsidR="008E66F6" w14:paraId="09202E4C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779733A6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stolic 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H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55705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00±13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8546D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85±15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BABF1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01</w:t>
            </w:r>
          </w:p>
        </w:tc>
      </w:tr>
      <w:tr w:rsidR="008E66F6" w14:paraId="33E77EBD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329CC2BF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atin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7E883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78±32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FBC3C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55±33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5310D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6</w:t>
            </w:r>
          </w:p>
        </w:tc>
      </w:tr>
      <w:tr w:rsidR="008E66F6" w14:paraId="30694EE3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52F5E948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rt Re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bpm/mi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35A14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60±17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392D2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.15±13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46F28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57</w:t>
            </w:r>
          </w:p>
        </w:tc>
      </w:tr>
      <w:tr w:rsidR="008E66F6" w14:paraId="117CC19C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53042FE2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l/min·1.73m</w:t>
            </w:r>
            <w:r w:rsidRPr="00AB10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DCDA3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70±16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6CC91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25±2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2B529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35</w:t>
            </w:r>
          </w:p>
        </w:tc>
      </w:tr>
      <w:tr w:rsidR="008E66F6" w14:paraId="26F8E27F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7A1C3DBB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U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93AC0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20±15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FAF7E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35±15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C4326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91</w:t>
            </w:r>
          </w:p>
        </w:tc>
      </w:tr>
      <w:tr w:rsidR="008E66F6" w14:paraId="18906DF3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3515E5DF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U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07DA5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25±1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0F06C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5±11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40BAB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29</w:t>
            </w:r>
          </w:p>
        </w:tc>
      </w:tr>
      <w:tr w:rsidR="008E66F6" w14:paraId="2AF90148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77D6BA0C" w14:textId="50A29278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glycerides Lev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ol/</w:t>
            </w:r>
            <w:r w:rsidR="001B613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C5619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0±0.9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FBAC0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0±0.99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C1E09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94</w:t>
            </w:r>
          </w:p>
        </w:tc>
      </w:tr>
      <w:tr w:rsidR="008E66F6" w14:paraId="5269A7AD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2DB301F9" w14:textId="4D1E0E55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density lipop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ol/</w:t>
            </w:r>
            <w:r w:rsidR="001B613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F66A1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1±1.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0F8AB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5±1.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08B38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75</w:t>
            </w:r>
          </w:p>
        </w:tc>
      </w:tr>
      <w:tr w:rsidR="008E66F6" w14:paraId="2A7B9B5F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3A528ADD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61329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05±2.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9BB52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40±3.5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4382B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38</w:t>
            </w:r>
          </w:p>
        </w:tc>
      </w:tr>
      <w:tr w:rsidR="008E66F6" w14:paraId="02ECB75B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63044581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-Hypertension Dru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B5655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BC702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E602E" w14:textId="77777777" w:rsidR="008E66F6" w:rsidRDefault="008E66F6" w:rsidP="008E66F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66F6" w14:paraId="4F9B76BE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4E42CE3D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-Platelet Dru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ECC22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0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A1A41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0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E0AA7" w14:textId="77777777" w:rsidR="008E66F6" w:rsidRDefault="008E66F6" w:rsidP="008E66F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66F6" w14:paraId="13D316EB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1A273B35" w14:textId="5D6BCE60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glob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g/</w:t>
            </w:r>
            <w:r w:rsidR="00BA0F1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70E1C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.5±13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5284F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.80±15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813F9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48</w:t>
            </w:r>
          </w:p>
        </w:tc>
      </w:tr>
      <w:tr w:rsidR="008E66F6" w14:paraId="7C174237" w14:textId="77777777" w:rsidTr="00DE43D3">
        <w:trPr>
          <w:trHeight w:val="303"/>
        </w:trPr>
        <w:tc>
          <w:tcPr>
            <w:tcW w:w="0" w:type="auto"/>
            <w:shd w:val="clear" w:color="auto" w:fill="auto"/>
            <w:noWrap/>
            <w:vAlign w:val="center"/>
          </w:tcPr>
          <w:p w14:paraId="2422F895" w14:textId="33142A4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platel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*10</w:t>
            </w:r>
            <w:r w:rsidRPr="005948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74358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.90±72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F714A" w14:textId="77777777" w:rsidR="008E66F6" w:rsidRDefault="008E66F6" w:rsidP="008E66F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.9±6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A1A7F" w14:textId="77777777" w:rsidR="008E66F6" w:rsidRDefault="008E66F6" w:rsidP="008E66F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19</w:t>
            </w:r>
          </w:p>
        </w:tc>
      </w:tr>
    </w:tbl>
    <w:p w14:paraId="474FA4C2" w14:textId="59BB9536" w:rsidR="008E66F6" w:rsidRPr="008E66F6" w:rsidRDefault="007D4EB9" w:rsidP="008E66F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I6: </w:t>
      </w:r>
      <w:r w:rsidR="008E66F6" w:rsidRPr="008E66F6">
        <w:rPr>
          <w:rFonts w:ascii="Times New Roman" w:hAnsi="Times New Roman" w:cs="Times New Roman"/>
          <w:b/>
          <w:bCs/>
          <w:sz w:val="24"/>
        </w:rPr>
        <w:t>Basic information of CAD and MI patients</w:t>
      </w:r>
    </w:p>
    <w:sectPr w:rsidR="008E66F6" w:rsidRPr="008E6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60616" w14:textId="77777777" w:rsidR="000A4E10" w:rsidRDefault="000A4E10" w:rsidP="008E66F6">
      <w:r>
        <w:separator/>
      </w:r>
    </w:p>
  </w:endnote>
  <w:endnote w:type="continuationSeparator" w:id="0">
    <w:p w14:paraId="595C12AA" w14:textId="77777777" w:rsidR="000A4E10" w:rsidRDefault="000A4E10" w:rsidP="008E6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D9C37C" w14:textId="77777777" w:rsidR="000A4E10" w:rsidRDefault="000A4E10" w:rsidP="008E66F6">
      <w:r>
        <w:separator/>
      </w:r>
    </w:p>
  </w:footnote>
  <w:footnote w:type="continuationSeparator" w:id="0">
    <w:p w14:paraId="74B756FC" w14:textId="77777777" w:rsidR="000A4E10" w:rsidRDefault="000A4E10" w:rsidP="008E6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ZkN2U0NTE2ZWZjNGNkOGYwMTY5ODIwZjEyYjUxNGMifQ=="/>
  </w:docVars>
  <w:rsids>
    <w:rsidRoot w:val="00553373"/>
    <w:rsid w:val="00023F4F"/>
    <w:rsid w:val="00047963"/>
    <w:rsid w:val="000A4E10"/>
    <w:rsid w:val="00150402"/>
    <w:rsid w:val="00192B01"/>
    <w:rsid w:val="001B613A"/>
    <w:rsid w:val="0029667E"/>
    <w:rsid w:val="003E2B28"/>
    <w:rsid w:val="00411843"/>
    <w:rsid w:val="00466F0A"/>
    <w:rsid w:val="00553373"/>
    <w:rsid w:val="0059483D"/>
    <w:rsid w:val="006A4758"/>
    <w:rsid w:val="006C74B6"/>
    <w:rsid w:val="007D4EB9"/>
    <w:rsid w:val="008B6846"/>
    <w:rsid w:val="008E66F6"/>
    <w:rsid w:val="009C4B8E"/>
    <w:rsid w:val="00AB10A9"/>
    <w:rsid w:val="00BA0F18"/>
    <w:rsid w:val="00C23AEC"/>
    <w:rsid w:val="00C668C1"/>
    <w:rsid w:val="00D164D2"/>
    <w:rsid w:val="00DE43D3"/>
    <w:rsid w:val="00F846F7"/>
    <w:rsid w:val="12CD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D68F76"/>
  <w15:docId w15:val="{A749A94F-7234-4C12-AE6F-20BA58D6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E66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E66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E6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E66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497</dc:creator>
  <cp:lastModifiedBy>JL J</cp:lastModifiedBy>
  <cp:revision>20</cp:revision>
  <dcterms:created xsi:type="dcterms:W3CDTF">2024-08-26T13:30:00Z</dcterms:created>
  <dcterms:modified xsi:type="dcterms:W3CDTF">2024-08-28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CB8F39199F047A48520CF1AA5AF8096_12</vt:lpwstr>
  </property>
</Properties>
</file>